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</w:t>
      </w:r>
      <w:r>
        <w:rPr/>
        <w:t xml:space="preserve">Sample sizes and levels of infection and co-infection for hosts for </w:t>
      </w:r>
      <w:r>
        <w:rPr>
          <w:i/>
        </w:rPr>
        <w:t xml:space="preserve">Anaplasma phagocytophilum </w:t>
      </w:r>
      <w:r>
        <w:rPr/>
        <w:t>(Ap)</w:t>
      </w:r>
      <w:r>
        <w:rPr>
          <w:i/>
        </w:rPr>
        <w:t xml:space="preserve">, </w:t>
      </w:r>
      <w:r>
        <w:rPr>
          <w:i/>
          <w:iCs/>
        </w:rPr>
        <w:t xml:space="preserve">Babesia microti </w:t>
      </w:r>
      <w:r>
        <w:rPr>
          <w:iCs/>
        </w:rPr>
        <w:t>(Bm)</w:t>
      </w:r>
      <w:r>
        <w:rPr>
          <w:i/>
          <w:iCs/>
        </w:rPr>
        <w:t xml:space="preserve">, </w:t>
      </w:r>
      <w:r>
        <w:rPr>
          <w:iCs/>
        </w:rPr>
        <w:t>and</w:t>
      </w:r>
      <w:r>
        <w:rPr>
          <w:i/>
          <w:iCs/>
        </w:rPr>
        <w:t xml:space="preserve"> Borrelia burgdorferi </w:t>
      </w:r>
      <w:r>
        <w:rPr>
          <w:iCs/>
        </w:rPr>
        <w:t>(Bb)</w:t>
      </w:r>
      <w:r>
        <w:rPr/>
        <w:t xml:space="preserve">. Host infection status was considered positive for each pathogen if at least one fed larva was found to be infected with that pathogen.   </w:t>
      </w:r>
      <w:bookmarkStart w:id="0" w:name="_GoBack"/>
      <w:bookmarkEnd w:id="0"/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900"/>
        <w:gridCol w:w="1260"/>
        <w:gridCol w:w="1260"/>
        <w:gridCol w:w="1260"/>
        <w:gridCol w:w="1260"/>
        <w:gridCol w:w="1350"/>
        <w:gridCol w:w="1440"/>
        <w:gridCol w:w="1530"/>
      </w:tblGrid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hosts sampl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Ap infected (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Bm infected (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Bb infected (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Ap/Bm co-infected (%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Ap/Bb co-infected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Bm/Bb co-infected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Ap/Bm/Bb co-infected (%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. brevicaud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ll mamma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 (57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 (52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 (66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 (33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 (38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 (38.1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 (23.8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. leucop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ll mamma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 (57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 (71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 (92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 (35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 (5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 (71.4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 (35.7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. cinere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ll mamma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 (33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 (33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 (66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(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(16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(16.7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(0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. striat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ll mamma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 (46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 (46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 (1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 (23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 (46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 (46.2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 (23.1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. virginia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so-mamma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 (36.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 (44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 (32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 (12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 (8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(4.0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(0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. lot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so-mamma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 (35.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 (8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 (3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 (30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 (1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 (25.0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 (10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. vol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iuri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 (50.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 (75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(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(25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(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(0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(0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. carolinens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iurid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 (66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 (33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 (5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 (27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 (44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 (22.2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 (22.2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. hudsonic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iuri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 (53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 (38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 (76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 (23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 (46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 (23.1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 (15.4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. fuscesce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ird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 (46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 (4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 (86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 (26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 (33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 (26.7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 (13.3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. carolinens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ird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(16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(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(16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(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(16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(0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(0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. mustel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ird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 (35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 (5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 (57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 (21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 (14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 (14.3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(7.1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. migratori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ird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 (25.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 (16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 (1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(8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 (25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 (16.7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(8.3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2T16:00:00Z</dcterms:created>
  <dc:creator>Michelle Hersh</dc:creator>
  <dc:description/>
  <cp:keywords/>
  <dc:language>en-US</dc:language>
  <cp:lastModifiedBy>michelle hersh</cp:lastModifiedBy>
  <dcterms:modified xsi:type="dcterms:W3CDTF">2014-05-26T15:23:00Z</dcterms:modified>
  <cp:revision>11</cp:revision>
  <dc:subject/>
  <dc:title/>
</cp:coreProperties>
</file>